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E67" w:rsidRPr="00BC5E67" w:rsidRDefault="00BC5E67" w:rsidP="00BC5E67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bookmarkStart w:id="0" w:name="_GoBack"/>
      <w:bookmarkEnd w:id="0"/>
      <w:r w:rsidRPr="00BC5E67">
        <w:rPr>
          <w:rFonts w:ascii="Times New Roman" w:eastAsia="Calibri" w:hAnsi="Times New Roman" w:cs="Times New Roman"/>
          <w:sz w:val="24"/>
          <w:lang w:val="en-US"/>
        </w:rPr>
        <w:t xml:space="preserve">Table </w:t>
      </w:r>
    </w:p>
    <w:p w:rsidR="00BC5E67" w:rsidRPr="00BC5E67" w:rsidRDefault="00BC5E67" w:rsidP="00BC5E67">
      <w:pPr>
        <w:tabs>
          <w:tab w:val="left" w:pos="5565"/>
        </w:tabs>
        <w:spacing w:before="120" w:after="24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C5E67">
        <w:rPr>
          <w:rFonts w:ascii="Times New Roman" w:eastAsia="Calibri" w:hAnsi="Times New Roman" w:cs="Times New Roman"/>
          <w:i/>
          <w:sz w:val="24"/>
          <w:szCs w:val="24"/>
          <w:lang w:val="en-US"/>
        </w:rPr>
        <w:t>Standardized factor loadings of the models</w:t>
      </w:r>
      <w:r w:rsidR="00343A5D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wave 2</w:t>
      </w:r>
      <w:r w:rsidRPr="00BC5E6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SAS-Content,</w:t>
      </w:r>
      <w:r w:rsidR="00343A5D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wave 2</w:t>
      </w:r>
      <w:r w:rsidRPr="00BC5E6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SAS-Conditions, and</w:t>
      </w:r>
      <w:r w:rsidR="00343A5D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wave 2</w:t>
      </w:r>
      <w:r w:rsidRPr="00BC5E67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 SAS Coping </w:t>
      </w:r>
    </w:p>
    <w:tbl>
      <w:tblPr>
        <w:tblStyle w:val="Tabellenraster"/>
        <w:tblW w:w="15036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862"/>
        <w:gridCol w:w="837"/>
        <w:gridCol w:w="837"/>
        <w:gridCol w:w="839"/>
        <w:gridCol w:w="839"/>
        <w:gridCol w:w="846"/>
        <w:gridCol w:w="24"/>
        <w:gridCol w:w="264"/>
        <w:gridCol w:w="20"/>
        <w:gridCol w:w="1075"/>
        <w:gridCol w:w="839"/>
        <w:gridCol w:w="839"/>
        <w:gridCol w:w="839"/>
        <w:gridCol w:w="839"/>
        <w:gridCol w:w="839"/>
        <w:gridCol w:w="825"/>
        <w:gridCol w:w="27"/>
        <w:gridCol w:w="211"/>
        <w:gridCol w:w="25"/>
        <w:gridCol w:w="871"/>
        <w:gridCol w:w="851"/>
        <w:gridCol w:w="9"/>
      </w:tblGrid>
      <w:tr w:rsidR="00BC5E67" w:rsidRPr="00BC5E67" w:rsidTr="009C7164">
        <w:trPr>
          <w:gridAfter w:val="1"/>
          <w:wAfter w:w="9" w:type="dxa"/>
          <w:trHeight w:val="20"/>
        </w:trPr>
        <w:tc>
          <w:tcPr>
            <w:tcW w:w="1579" w:type="dxa"/>
            <w:tcBorders>
              <w:top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5084" w:type="dxa"/>
            <w:gridSpan w:val="7"/>
            <w:tcBorders>
              <w:top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ntent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</w:pPr>
          </w:p>
        </w:tc>
        <w:tc>
          <w:tcPr>
            <w:tcW w:w="6095" w:type="dxa"/>
            <w:gridSpan w:val="7"/>
            <w:tcBorders>
              <w:top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nditions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bscript"/>
              </w:rPr>
            </w:pPr>
          </w:p>
        </w:tc>
        <w:tc>
          <w:tcPr>
            <w:tcW w:w="1747" w:type="dxa"/>
            <w:gridSpan w:val="3"/>
            <w:tcBorders>
              <w:top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ping</w:t>
            </w: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ntent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ASC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SSI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288" w:type="dxa"/>
            <w:gridSpan w:val="2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nditions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VI (A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VI (E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EI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AB)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LD)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ind w:right="-195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ind w:right="-195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ping</w:t>
            </w:r>
          </w:p>
        </w:tc>
        <w:tc>
          <w:tcPr>
            <w:tcW w:w="8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after="24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N</w:t>
            </w: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ntent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ind w:right="-195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ntent_2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0</w:t>
            </w: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ind w:right="-195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ntent_3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ind w:right="-195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ntent_4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ind w:right="-195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ASC_C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ind w:right="-195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ASC_I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ind w:right="-195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ASC_S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ind w:right="-195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ASC_W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94</w:t>
            </w: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ind w:right="-195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AM_P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92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AM_P_2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AM_P_3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SSI)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M (SSI)_2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SSI)_3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5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SSI)_4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343A5D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4</w:t>
            </w:r>
            <w:r w:rsidR="00343A5D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N_P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8</w:t>
            </w: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N_P_2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7</w:t>
            </w: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N_P_3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2</w:t>
            </w: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C_P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C_P_2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C_P_3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4</w:t>
            </w: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nditions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nditions_2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nditions_3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VI (A)_P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VI (A)_P_2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6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VI (A)_P_3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VI (E)_P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VI (E)_P_1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VI (E)_P_1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EI)_P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M (EI)_P_2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EI)_P_3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AB)_P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3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AB)_P_2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70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AB)_P_3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LD)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56</w:t>
            </w: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LD)_2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M (LD)_3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ping_1</w:t>
            </w:r>
            <w:r w:rsidRPr="00BC5E67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ping_2</w:t>
            </w:r>
          </w:p>
        </w:tc>
        <w:tc>
          <w:tcPr>
            <w:tcW w:w="862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860" w:type="dxa"/>
            <w:gridSpan w:val="2"/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BC5E67" w:rsidRPr="00BC5E67" w:rsidTr="009C7164">
        <w:trPr>
          <w:trHeight w:val="20"/>
        </w:trPr>
        <w:tc>
          <w:tcPr>
            <w:tcW w:w="1579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SAS-Coping_3</w:t>
            </w:r>
          </w:p>
        </w:tc>
        <w:tc>
          <w:tcPr>
            <w:tcW w:w="862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88" w:type="dxa"/>
            <w:gridSpan w:val="2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095" w:type="dxa"/>
            <w:gridSpan w:val="2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gridSpan w:val="2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C5E67">
              <w:rPr>
                <w:rFonts w:ascii="Times New Roman" w:eastAsia="Calibri" w:hAnsi="Times New Roman" w:cs="Times New Roman"/>
                <w:sz w:val="18"/>
                <w:szCs w:val="18"/>
              </w:rPr>
              <w:t>.82</w:t>
            </w:r>
          </w:p>
        </w:tc>
        <w:tc>
          <w:tcPr>
            <w:tcW w:w="860" w:type="dxa"/>
            <w:gridSpan w:val="2"/>
            <w:tcBorders>
              <w:bottom w:val="single" w:sz="4" w:space="0" w:color="auto"/>
            </w:tcBorders>
            <w:vAlign w:val="bottom"/>
          </w:tcPr>
          <w:p w:rsidR="00BC5E67" w:rsidRPr="00BC5E67" w:rsidRDefault="00BC5E67" w:rsidP="00BC5E67">
            <w:pPr>
              <w:tabs>
                <w:tab w:val="left" w:pos="5565"/>
              </w:tabs>
              <w:spacing w:before="120" w:line="360" w:lineRule="auto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:rsidR="00BC5E67" w:rsidRPr="00BC5E67" w:rsidRDefault="00BC5E67" w:rsidP="00BC5E67">
      <w:pPr>
        <w:tabs>
          <w:tab w:val="left" w:pos="5565"/>
        </w:tabs>
        <w:spacing w:before="120" w:after="24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C5E67">
        <w:rPr>
          <w:rFonts w:ascii="Times New Roman" w:eastAsia="Calibri" w:hAnsi="Times New Roman" w:cs="Times New Roman"/>
          <w:i/>
          <w:sz w:val="24"/>
          <w:szCs w:val="24"/>
          <w:lang w:val="en-US"/>
        </w:rPr>
        <w:t>Note.</w:t>
      </w:r>
      <w:r w:rsidRPr="00BC5E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actor loadings displayed for each prediction model separately; </w:t>
      </w:r>
      <w:r w:rsidRPr="00BC5E67">
        <w:rPr>
          <w:rFonts w:ascii="Times New Roman" w:eastAsia="Calibri" w:hAnsi="Times New Roman" w:cs="Times New Roman"/>
          <w:bCs/>
          <w:sz w:val="24"/>
          <w:lang w:val="en-US"/>
        </w:rPr>
        <w:t xml:space="preserve">All parameters were </w:t>
      </w:r>
      <w:r w:rsidRPr="00BC5E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alculated based on </w:t>
      </w:r>
      <w:proofErr w:type="spellStart"/>
      <w:r w:rsidRPr="00BC5E67">
        <w:rPr>
          <w:rFonts w:ascii="Times New Roman" w:eastAsia="Calibri" w:hAnsi="Times New Roman" w:cs="Times New Roman"/>
          <w:sz w:val="24"/>
          <w:szCs w:val="24"/>
          <w:lang w:val="en-US"/>
        </w:rPr>
        <w:t>residualized</w:t>
      </w:r>
      <w:proofErr w:type="spellEnd"/>
      <w:r w:rsidRPr="00BC5E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values with age (and in case of wave 2 SAS variables also global life satisfaction) </w:t>
      </w:r>
      <w:proofErr w:type="spellStart"/>
      <w:r w:rsidRPr="00BC5E67">
        <w:rPr>
          <w:rFonts w:ascii="Times New Roman" w:eastAsia="Calibri" w:hAnsi="Times New Roman" w:cs="Times New Roman"/>
          <w:sz w:val="24"/>
          <w:szCs w:val="24"/>
          <w:lang w:val="en-US"/>
        </w:rPr>
        <w:t>partialled</w:t>
      </w:r>
      <w:proofErr w:type="spellEnd"/>
      <w:r w:rsidRPr="00BC5E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ut.</w:t>
      </w:r>
      <w:r w:rsidRPr="00BC5E67">
        <w:rPr>
          <w:rFonts w:ascii="Times New Roman" w:eastAsia="Calibri" w:hAnsi="Times New Roman" w:cs="Times New Roman"/>
          <w:bCs/>
          <w:sz w:val="24"/>
          <w:lang w:val="en-US"/>
        </w:rPr>
        <w:t xml:space="preserve"> </w:t>
      </w:r>
      <w:r w:rsidRPr="00BC5E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Full information maximum likelihood procedure was used to estimate all parameters; All factor loadings are significant on a </w:t>
      </w:r>
      <w:r w:rsidRPr="00BC5E67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BC5E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&lt; .001 level; SAS = Satisfaction with academic studies; ASC = Academic self-concept; ASC_S = academic self-concept: social reference; ASC_I = academic self-concept: individual reference; ASC_C = academic self-concept</w:t>
      </w:r>
      <w:r w:rsidR="006A148C">
        <w:rPr>
          <w:rFonts w:ascii="Times New Roman" w:eastAsia="Calibri" w:hAnsi="Times New Roman" w:cs="Times New Roman"/>
          <w:sz w:val="24"/>
          <w:szCs w:val="24"/>
          <w:lang w:val="en-US"/>
        </w:rPr>
        <w:t>:</w:t>
      </w:r>
      <w:r w:rsidRPr="00BC5E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riterion-oriented reference; ASC_W = academic self-concept without reference; AM = Achievement motivation; M (SSI) = Motivation for choosing teacher education: subject-specific interest; N = Neuroticism; C = Conscientiousness; VI (A) = Vocational interest: Artistic interest; VI (E) = Vocational interest: Enterprising interest; M (EI) = Motivation for choosing teacher education: educational interest; M (AB) = Motivation for choosing teacher education: ability beliefs; M (LD) = Motivation for choosing teacher education: low difficulty; P = Parcel</w:t>
      </w:r>
    </w:p>
    <w:p w:rsidR="00150147" w:rsidRPr="00BC5E67" w:rsidRDefault="00BC5E67" w:rsidP="00BC5E67">
      <w:pPr>
        <w:tabs>
          <w:tab w:val="left" w:pos="5565"/>
        </w:tabs>
        <w:spacing w:before="120" w:after="240" w:line="36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BC5E67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Pr="00BC5E6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 the unstandardized model the loading has been fixed to 1 in order to determine the metric of the latent factor.</w:t>
      </w:r>
    </w:p>
    <w:sectPr w:rsidR="00150147" w:rsidRPr="00BC5E67" w:rsidSect="00BC5E6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E67"/>
    <w:rsid w:val="00150147"/>
    <w:rsid w:val="00304466"/>
    <w:rsid w:val="00343A5D"/>
    <w:rsid w:val="006A148C"/>
    <w:rsid w:val="007361FA"/>
    <w:rsid w:val="00BC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5E67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C5E67"/>
    <w:pPr>
      <w:spacing w:after="0" w:line="240" w:lineRule="auto"/>
    </w:pPr>
    <w:rPr>
      <w:rFonts w:ascii="Cambria" w:hAnsi="Cambr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2.docx</DocumentId>
    <TitleName xmlns="28fb9735-084e-4dce-a07f-14172532532e">Table 2.docx</TitleName>
    <StageName xmlns="28fb9735-084e-4dce-a07f-14172532532e">Author's Proof</StageName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D23AC07-DEF3-43DE-98C1-9B06B4C9A166}"/>
</file>

<file path=customXml/itemProps2.xml><?xml version="1.0" encoding="utf-8"?>
<ds:datastoreItem xmlns:ds="http://schemas.openxmlformats.org/officeDocument/2006/customXml" ds:itemID="{4C6B99D5-F954-4BC9-B712-1070A3B92B30}"/>
</file>

<file path=customXml/itemProps3.xml><?xml version="1.0" encoding="utf-8"?>
<ds:datastoreItem xmlns:ds="http://schemas.openxmlformats.org/officeDocument/2006/customXml" ds:itemID="{2B71F77A-4B71-4397-B027-B75F2D4B92E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8</Words>
  <Characters>244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</dc:creator>
  <cp:lastModifiedBy>Sophie</cp:lastModifiedBy>
  <cp:revision>2</cp:revision>
  <dcterms:created xsi:type="dcterms:W3CDTF">2016-01-27T08:24:00Z</dcterms:created>
  <dcterms:modified xsi:type="dcterms:W3CDTF">2016-01-27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